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45CF8" w14:textId="65E8541D" w:rsidR="00E41754" w:rsidRPr="00C9397B" w:rsidRDefault="00E41754" w:rsidP="00E41754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C9397B">
        <w:rPr>
          <w:rFonts w:ascii="Times New Roman" w:hAnsi="Times New Roman" w:cs="Times New Roman"/>
          <w:b/>
          <w:sz w:val="28"/>
        </w:rPr>
        <w:t xml:space="preserve">Supplementary Material </w:t>
      </w:r>
    </w:p>
    <w:p w14:paraId="6ABF5C73" w14:textId="77777777" w:rsidR="00E41754" w:rsidRPr="00C9397B" w:rsidRDefault="00E41754" w:rsidP="00E41754">
      <w:pPr>
        <w:spacing w:line="480" w:lineRule="auto"/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  <w:b/>
        </w:rPr>
        <w:t>Contents</w:t>
      </w:r>
    </w:p>
    <w:p w14:paraId="6EAD1DE1" w14:textId="77777777" w:rsidR="00E41754" w:rsidRPr="00C9397B" w:rsidRDefault="00E41754" w:rsidP="00E41754">
      <w:pPr>
        <w:pStyle w:val="ListParagraph"/>
        <w:numPr>
          <w:ilvl w:val="0"/>
          <w:numId w:val="1"/>
        </w:numPr>
        <w:spacing w:line="480" w:lineRule="auto"/>
        <w:jc w:val="both"/>
        <w:outlineLvl w:val="0"/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  <w:b/>
        </w:rPr>
        <w:t xml:space="preserve">Supplementary tables: </w:t>
      </w:r>
    </w:p>
    <w:p w14:paraId="02602599" w14:textId="77777777" w:rsidR="00E41754" w:rsidRPr="00C9397B" w:rsidRDefault="00E41754" w:rsidP="00E41754">
      <w:pPr>
        <w:pStyle w:val="ListParagraph"/>
        <w:numPr>
          <w:ilvl w:val="0"/>
          <w:numId w:val="2"/>
        </w:num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t>S Table 1.</w:t>
      </w:r>
      <w:r w:rsidRPr="00C9397B">
        <w:rPr>
          <w:rFonts w:ascii="Times New Roman" w:hAnsi="Times New Roman" w:cs="Times New Roman"/>
        </w:rPr>
        <w:t xml:space="preserve"> 4D flow echo-planar imaging (EPI) sequence details  </w:t>
      </w:r>
    </w:p>
    <w:p w14:paraId="4733673A" w14:textId="77777777" w:rsidR="00C9397B" w:rsidRPr="00C9397B" w:rsidRDefault="00E41754" w:rsidP="00C9397B">
      <w:pPr>
        <w:pStyle w:val="ListParagraph"/>
        <w:numPr>
          <w:ilvl w:val="0"/>
          <w:numId w:val="2"/>
        </w:num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t>S Table 2.</w:t>
      </w:r>
      <w:r w:rsidRPr="00C9397B">
        <w:rPr>
          <w:rFonts w:ascii="Times New Roman" w:hAnsi="Times New Roman" w:cs="Times New Roman"/>
        </w:rPr>
        <w:t xml:space="preserve"> Intra-observer and inter-observer global and regional KE parameters.</w:t>
      </w:r>
    </w:p>
    <w:p w14:paraId="002CAA43" w14:textId="7439074C" w:rsidR="00C9397B" w:rsidRPr="00C9397B" w:rsidRDefault="00C9397B" w:rsidP="00C9397B">
      <w:pPr>
        <w:pStyle w:val="ListParagraph"/>
        <w:numPr>
          <w:ilvl w:val="0"/>
          <w:numId w:val="2"/>
        </w:num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t xml:space="preserve">S Table 3. </w:t>
      </w:r>
      <w:r w:rsidRPr="00C9397B">
        <w:rPr>
          <w:rFonts w:ascii="Times New Roman" w:hAnsi="Times New Roman" w:cs="Times New Roman"/>
        </w:rPr>
        <w:t>Non-normalised LV blood flow KE (</w:t>
      </w:r>
      <w:proofErr w:type="spellStart"/>
      <w:r w:rsidRPr="00C9397B">
        <w:rPr>
          <w:rFonts w:ascii="Times New Roman" w:hAnsi="Times New Roman" w:cs="Times New Roman"/>
        </w:rPr>
        <w:t>μ</w:t>
      </w:r>
      <w:proofErr w:type="gramStart"/>
      <w:r w:rsidRPr="00C9397B">
        <w:rPr>
          <w:rFonts w:ascii="Times New Roman" w:hAnsi="Times New Roman" w:cs="Times New Roman"/>
        </w:rPr>
        <w:t>J</w:t>
      </w:r>
      <w:proofErr w:type="spellEnd"/>
      <w:r w:rsidRPr="00C9397B">
        <w:rPr>
          <w:rFonts w:ascii="Times New Roman" w:hAnsi="Times New Roman" w:cs="Times New Roman"/>
        </w:rPr>
        <w:t xml:space="preserve"> )</w:t>
      </w:r>
      <w:proofErr w:type="gramEnd"/>
      <w:r w:rsidRPr="00C9397B">
        <w:rPr>
          <w:rFonts w:ascii="Times New Roman" w:hAnsi="Times New Roman" w:cs="Times New Roman"/>
        </w:rPr>
        <w:t xml:space="preserve"> in controls versus MI-patients.</w:t>
      </w:r>
    </w:p>
    <w:p w14:paraId="19E0C905" w14:textId="01379AAD" w:rsidR="00E41754" w:rsidRPr="00C9397B" w:rsidRDefault="00C9397B" w:rsidP="00C9397B">
      <w:pPr>
        <w:pStyle w:val="ListParagraph"/>
        <w:numPr>
          <w:ilvl w:val="0"/>
          <w:numId w:val="2"/>
        </w:numPr>
        <w:spacing w:line="480" w:lineRule="auto"/>
        <w:jc w:val="both"/>
        <w:outlineLvl w:val="0"/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t>S Ta</w:t>
      </w:r>
      <w:bookmarkStart w:id="0" w:name="_GoBack"/>
      <w:bookmarkEnd w:id="0"/>
      <w:r w:rsidRPr="00C9397B">
        <w:rPr>
          <w:rFonts w:ascii="Times New Roman" w:hAnsi="Times New Roman" w:cs="Times New Roman"/>
          <w:b/>
        </w:rPr>
        <w:t xml:space="preserve">ble 4. </w:t>
      </w:r>
      <w:r w:rsidRPr="00C9397B">
        <w:rPr>
          <w:rFonts w:ascii="Times New Roman" w:hAnsi="Times New Roman" w:cs="Times New Roman"/>
        </w:rPr>
        <w:t>Correlation of non-normalised LV blood flow KE to infarct size.</w:t>
      </w:r>
      <w:r w:rsidR="00E41754" w:rsidRPr="00C9397B">
        <w:rPr>
          <w:rFonts w:ascii="Times New Roman" w:hAnsi="Times New Roman" w:cs="Times New Roman"/>
          <w:b/>
        </w:rPr>
        <w:br w:type="page"/>
      </w:r>
    </w:p>
    <w:p w14:paraId="5F8C7A8A" w14:textId="77777777" w:rsidR="00E41754" w:rsidRPr="00C9397B" w:rsidRDefault="00E41754" w:rsidP="00E41754">
      <w:pPr>
        <w:spacing w:line="480" w:lineRule="auto"/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  <w:b/>
        </w:rPr>
        <w:lastRenderedPageBreak/>
        <w:t xml:space="preserve">Tables </w:t>
      </w:r>
    </w:p>
    <w:p w14:paraId="2B45E30A" w14:textId="77777777" w:rsidR="00E41754" w:rsidRPr="00C9397B" w:rsidRDefault="00E41754" w:rsidP="00E41754">
      <w:pPr>
        <w:spacing w:line="480" w:lineRule="auto"/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t>S Table 1.</w:t>
      </w:r>
      <w:r w:rsidRPr="00C9397B">
        <w:rPr>
          <w:rFonts w:ascii="Times New Roman" w:hAnsi="Times New Roman" w:cs="Times New Roman"/>
        </w:rPr>
        <w:t xml:space="preserve"> 4D flow echo-planar imaging (EPI) sequence details  </w:t>
      </w:r>
    </w:p>
    <w:tbl>
      <w:tblPr>
        <w:tblStyle w:val="PlainTable2"/>
        <w:tblW w:w="9663" w:type="dxa"/>
        <w:tblLook w:val="04A0" w:firstRow="1" w:lastRow="0" w:firstColumn="1" w:lastColumn="0" w:noHBand="0" w:noVBand="1"/>
      </w:tblPr>
      <w:tblGrid>
        <w:gridCol w:w="5814"/>
        <w:gridCol w:w="3849"/>
      </w:tblGrid>
      <w:tr w:rsidR="00E41754" w:rsidRPr="00C9397B" w14:paraId="44B43DB5" w14:textId="77777777" w:rsidTr="00AB7A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3323C77B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Acceleration method</w:t>
            </w:r>
          </w:p>
        </w:tc>
        <w:tc>
          <w:tcPr>
            <w:tcW w:w="3849" w:type="dxa"/>
          </w:tcPr>
          <w:p w14:paraId="7EA89325" w14:textId="77777777" w:rsidR="00E41754" w:rsidRPr="00C9397B" w:rsidRDefault="00E41754" w:rsidP="00AB7A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9397B">
              <w:rPr>
                <w:rFonts w:ascii="Times New Roman" w:hAnsi="Times New Roman" w:cs="Times New Roman"/>
                <w:b w:val="0"/>
              </w:rPr>
              <w:t>Parallel imaging; sense factor 2 in phase-encode AP direction</w:t>
            </w:r>
          </w:p>
          <w:p w14:paraId="2421EE00" w14:textId="77777777" w:rsidR="00E41754" w:rsidRPr="00C9397B" w:rsidRDefault="00E41754" w:rsidP="00AB7A7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9397B">
              <w:rPr>
                <w:rFonts w:ascii="Times New Roman" w:hAnsi="Times New Roman" w:cs="Times New Roman"/>
                <w:b w:val="0"/>
              </w:rPr>
              <w:t>EPI factor of 5</w:t>
            </w:r>
          </w:p>
        </w:tc>
      </w:tr>
      <w:tr w:rsidR="00E41754" w:rsidRPr="00C9397B" w14:paraId="5023F1BB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51B01C13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Flip-angle</w:t>
            </w:r>
          </w:p>
        </w:tc>
        <w:tc>
          <w:tcPr>
            <w:tcW w:w="3849" w:type="dxa"/>
          </w:tcPr>
          <w:p w14:paraId="6C31DE24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10 º</w:t>
            </w:r>
          </w:p>
        </w:tc>
      </w:tr>
      <w:tr w:rsidR="00E41754" w:rsidRPr="00C9397B" w14:paraId="33EFB2A5" w14:textId="77777777" w:rsidTr="00AB7A73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0DFD6715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VENC (cm/s)</w:t>
            </w:r>
          </w:p>
        </w:tc>
        <w:tc>
          <w:tcPr>
            <w:tcW w:w="3849" w:type="dxa"/>
          </w:tcPr>
          <w:p w14:paraId="4D68436E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150</w:t>
            </w:r>
          </w:p>
        </w:tc>
      </w:tr>
      <w:tr w:rsidR="00E41754" w:rsidRPr="00C9397B" w14:paraId="2313336C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0DA53C0F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 xml:space="preserve">FOV </w:t>
            </w:r>
          </w:p>
        </w:tc>
        <w:tc>
          <w:tcPr>
            <w:tcW w:w="3849" w:type="dxa"/>
          </w:tcPr>
          <w:p w14:paraId="16FDD64E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350-400</w:t>
            </w:r>
          </w:p>
        </w:tc>
      </w:tr>
      <w:tr w:rsidR="00E41754" w:rsidRPr="00C9397B" w14:paraId="1D750451" w14:textId="77777777" w:rsidTr="00AB7A73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32A87BD8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TE (</w:t>
            </w:r>
            <w:proofErr w:type="spellStart"/>
            <w:r w:rsidRPr="00C9397B">
              <w:rPr>
                <w:rFonts w:ascii="Times New Roman" w:hAnsi="Times New Roman" w:cs="Times New Roman"/>
              </w:rPr>
              <w:t>ms</w:t>
            </w:r>
            <w:proofErr w:type="spellEnd"/>
            <w:r w:rsidRPr="00C93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9" w:type="dxa"/>
          </w:tcPr>
          <w:p w14:paraId="04A3DD7F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3.5</w:t>
            </w:r>
          </w:p>
        </w:tc>
      </w:tr>
      <w:tr w:rsidR="00E41754" w:rsidRPr="00C9397B" w14:paraId="7146B9DA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2D334D3A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TR (</w:t>
            </w:r>
            <w:proofErr w:type="spellStart"/>
            <w:r w:rsidRPr="00C9397B">
              <w:rPr>
                <w:rFonts w:ascii="Times New Roman" w:hAnsi="Times New Roman" w:cs="Times New Roman"/>
              </w:rPr>
              <w:t>ms</w:t>
            </w:r>
            <w:proofErr w:type="spellEnd"/>
            <w:r w:rsidRPr="00C93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9" w:type="dxa"/>
          </w:tcPr>
          <w:p w14:paraId="24266D95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10</w:t>
            </w:r>
          </w:p>
        </w:tc>
      </w:tr>
      <w:tr w:rsidR="00E41754" w:rsidRPr="00C9397B" w14:paraId="3540EAD5" w14:textId="77777777" w:rsidTr="00AB7A73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4154E066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Partial k-space coverage in phase- encoding directions</w:t>
            </w:r>
          </w:p>
        </w:tc>
        <w:tc>
          <w:tcPr>
            <w:tcW w:w="3849" w:type="dxa"/>
          </w:tcPr>
          <w:p w14:paraId="70317ACD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90%</w:t>
            </w:r>
          </w:p>
        </w:tc>
      </w:tr>
      <w:tr w:rsidR="00E41754" w:rsidRPr="00C9397B" w14:paraId="7C3C4695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167DB7A3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Signal averages</w:t>
            </w:r>
          </w:p>
        </w:tc>
        <w:tc>
          <w:tcPr>
            <w:tcW w:w="3849" w:type="dxa"/>
          </w:tcPr>
          <w:p w14:paraId="6FFA9BEA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1</w:t>
            </w:r>
          </w:p>
        </w:tc>
      </w:tr>
      <w:tr w:rsidR="00E41754" w:rsidRPr="00C9397B" w14:paraId="495D7112" w14:textId="77777777" w:rsidTr="00AB7A73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2F6CB598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ECG gating</w:t>
            </w:r>
          </w:p>
        </w:tc>
        <w:tc>
          <w:tcPr>
            <w:tcW w:w="3849" w:type="dxa"/>
          </w:tcPr>
          <w:p w14:paraId="787F5E9C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Retrospective</w:t>
            </w:r>
          </w:p>
        </w:tc>
      </w:tr>
      <w:tr w:rsidR="00E41754" w:rsidRPr="00C9397B" w14:paraId="4140B2F8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20C796AF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Respiratory compensation</w:t>
            </w:r>
          </w:p>
        </w:tc>
        <w:tc>
          <w:tcPr>
            <w:tcW w:w="3849" w:type="dxa"/>
          </w:tcPr>
          <w:p w14:paraId="23EC7491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Free-breathing</w:t>
            </w:r>
          </w:p>
        </w:tc>
      </w:tr>
      <w:tr w:rsidR="00E41754" w:rsidRPr="00C9397B" w14:paraId="7D54C72C" w14:textId="77777777" w:rsidTr="00AB7A73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6A1EBB31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Number of slices</w:t>
            </w:r>
          </w:p>
        </w:tc>
        <w:tc>
          <w:tcPr>
            <w:tcW w:w="3849" w:type="dxa"/>
          </w:tcPr>
          <w:p w14:paraId="3800449B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41754" w:rsidRPr="00C9397B" w14:paraId="19A7A194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3869CD29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Acquired temporal resolution (</w:t>
            </w:r>
            <w:proofErr w:type="spellStart"/>
            <w:r w:rsidRPr="00C9397B">
              <w:rPr>
                <w:rFonts w:ascii="Times New Roman" w:hAnsi="Times New Roman" w:cs="Times New Roman"/>
              </w:rPr>
              <w:t>ms</w:t>
            </w:r>
            <w:proofErr w:type="spellEnd"/>
            <w:r w:rsidRPr="00C93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49" w:type="dxa"/>
          </w:tcPr>
          <w:p w14:paraId="4DF06035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4×TR = 40</w:t>
            </w:r>
          </w:p>
        </w:tc>
      </w:tr>
      <w:tr w:rsidR="00E41754" w:rsidRPr="00C9397B" w14:paraId="560A8951" w14:textId="77777777" w:rsidTr="00AB7A7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4EEE79D0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Reconstructed number of phases</w:t>
            </w:r>
          </w:p>
        </w:tc>
        <w:tc>
          <w:tcPr>
            <w:tcW w:w="3849" w:type="dxa"/>
          </w:tcPr>
          <w:p w14:paraId="2DC4129B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30</w:t>
            </w:r>
          </w:p>
        </w:tc>
      </w:tr>
      <w:tr w:rsidR="00E41754" w:rsidRPr="00C9397B" w14:paraId="5C62EA0C" w14:textId="77777777" w:rsidTr="00AB7A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6D42CD6D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In-plane spatial resolution (acquired)</w:t>
            </w:r>
          </w:p>
        </w:tc>
        <w:tc>
          <w:tcPr>
            <w:tcW w:w="3849" w:type="dxa"/>
          </w:tcPr>
          <w:p w14:paraId="36CFC91B" w14:textId="77777777" w:rsidR="00E41754" w:rsidRPr="00C9397B" w:rsidRDefault="00E41754" w:rsidP="00AB7A7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3×3×3mm (isotropic)</w:t>
            </w:r>
          </w:p>
        </w:tc>
      </w:tr>
      <w:tr w:rsidR="00E41754" w:rsidRPr="00C9397B" w14:paraId="7FDCFF37" w14:textId="77777777" w:rsidTr="00AB7A73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4" w:type="dxa"/>
          </w:tcPr>
          <w:p w14:paraId="59B9B503" w14:textId="77777777" w:rsidR="00E41754" w:rsidRPr="00C9397B" w:rsidRDefault="00E41754" w:rsidP="00AB7A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In-plane spatial resolution (reconstructed)</w:t>
            </w:r>
          </w:p>
        </w:tc>
        <w:tc>
          <w:tcPr>
            <w:tcW w:w="3849" w:type="dxa"/>
          </w:tcPr>
          <w:p w14:paraId="44620816" w14:textId="77777777" w:rsidR="00E41754" w:rsidRPr="00C9397B" w:rsidRDefault="00E41754" w:rsidP="00AB7A7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2×2×3mm</w:t>
            </w:r>
          </w:p>
        </w:tc>
      </w:tr>
    </w:tbl>
    <w:p w14:paraId="5C37EF45" w14:textId="77777777" w:rsidR="00E41754" w:rsidRPr="00C9397B" w:rsidRDefault="00E41754" w:rsidP="00E4175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129D382" w14:textId="7A126E13" w:rsidR="0011028A" w:rsidRPr="00C9397B" w:rsidRDefault="0011028A">
      <w:pPr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</w:rPr>
        <w:br w:type="page"/>
      </w:r>
    </w:p>
    <w:p w14:paraId="67BDB117" w14:textId="4E979D7D" w:rsidR="00E41754" w:rsidRPr="00C9397B" w:rsidRDefault="00E41754" w:rsidP="00E41754">
      <w:pPr>
        <w:spacing w:line="480" w:lineRule="auto"/>
        <w:jc w:val="both"/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lastRenderedPageBreak/>
        <w:t xml:space="preserve">S Table </w:t>
      </w:r>
      <w:r w:rsidR="00914859" w:rsidRPr="00C9397B">
        <w:rPr>
          <w:rFonts w:ascii="Times New Roman" w:hAnsi="Times New Roman" w:cs="Times New Roman"/>
          <w:b/>
        </w:rPr>
        <w:t>2</w:t>
      </w:r>
      <w:r w:rsidRPr="00C9397B">
        <w:rPr>
          <w:rFonts w:ascii="Times New Roman" w:hAnsi="Times New Roman" w:cs="Times New Roman"/>
          <w:b/>
        </w:rPr>
        <w:t>.</w:t>
      </w:r>
      <w:r w:rsidRPr="00C9397B">
        <w:rPr>
          <w:rFonts w:ascii="Times New Roman" w:hAnsi="Times New Roman" w:cs="Times New Roman"/>
        </w:rPr>
        <w:t xml:space="preserve"> Intra-observer and inter-observer global KE parameters. </w:t>
      </w:r>
    </w:p>
    <w:tbl>
      <w:tblPr>
        <w:tblW w:w="11166" w:type="dxa"/>
        <w:tblInd w:w="-922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682"/>
        <w:gridCol w:w="723"/>
        <w:gridCol w:w="844"/>
        <w:gridCol w:w="850"/>
        <w:gridCol w:w="709"/>
        <w:gridCol w:w="999"/>
        <w:gridCol w:w="851"/>
        <w:gridCol w:w="709"/>
        <w:gridCol w:w="708"/>
        <w:gridCol w:w="709"/>
        <w:gridCol w:w="851"/>
        <w:gridCol w:w="1212"/>
        <w:gridCol w:w="659"/>
        <w:gridCol w:w="17"/>
      </w:tblGrid>
      <w:tr w:rsidR="00BB7BCF" w:rsidRPr="00C9397B" w14:paraId="314C95DB" w14:textId="77777777" w:rsidTr="00BB7BCF">
        <w:trPr>
          <w:trHeight w:val="347"/>
        </w:trPr>
        <w:tc>
          <w:tcPr>
            <w:tcW w:w="1325" w:type="dxa"/>
            <w:gridSpan w:val="2"/>
            <w:shd w:val="clear" w:color="auto" w:fill="auto"/>
            <w:noWrap/>
            <w:hideMark/>
          </w:tcPr>
          <w:p w14:paraId="733FA987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976" w:type="dxa"/>
            <w:gridSpan w:val="6"/>
            <w:shd w:val="clear" w:color="auto" w:fill="F2F2F2" w:themeFill="background1" w:themeFillShade="F2"/>
          </w:tcPr>
          <w:p w14:paraId="6C5788A4" w14:textId="0BCF3D07" w:rsidR="00BB7BCF" w:rsidRPr="00C9397B" w:rsidRDefault="00BB7BCF" w:rsidP="00F266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ra-observer tests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14:paraId="1F7941FA" w14:textId="77777777" w:rsidR="00BB7BCF" w:rsidRPr="00C9397B" w:rsidRDefault="00BB7BCF" w:rsidP="00F266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56" w:type="dxa"/>
            <w:gridSpan w:val="6"/>
            <w:shd w:val="clear" w:color="auto" w:fill="F2F2F2" w:themeFill="background1" w:themeFillShade="F2"/>
            <w:vAlign w:val="center"/>
          </w:tcPr>
          <w:p w14:paraId="7521EB4B" w14:textId="110C49D6" w:rsidR="00BB7BCF" w:rsidRPr="00C9397B" w:rsidRDefault="00BB7BCF" w:rsidP="00F266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-observer tests</w:t>
            </w:r>
          </w:p>
        </w:tc>
      </w:tr>
      <w:tr w:rsidR="00BB7BCF" w:rsidRPr="00C9397B" w14:paraId="4708CF6D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auto"/>
            <w:noWrap/>
            <w:hideMark/>
          </w:tcPr>
          <w:p w14:paraId="621DC4E7" w14:textId="77777777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23" w:type="dxa"/>
            <w:shd w:val="clear" w:color="auto" w:fill="F2F2F2" w:themeFill="background1" w:themeFillShade="F2"/>
            <w:noWrap/>
            <w:vAlign w:val="center"/>
            <w:hideMark/>
          </w:tcPr>
          <w:p w14:paraId="2B17C3A9" w14:textId="33252142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Bias</w:t>
            </w:r>
            <w:r w:rsidR="0076683A"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%)</w:t>
            </w:r>
          </w:p>
        </w:tc>
        <w:tc>
          <w:tcPr>
            <w:tcW w:w="844" w:type="dxa"/>
            <w:shd w:val="clear" w:color="auto" w:fill="F2F2F2" w:themeFill="background1" w:themeFillShade="F2"/>
            <w:noWrap/>
            <w:vAlign w:val="center"/>
            <w:hideMark/>
          </w:tcPr>
          <w:p w14:paraId="03DB2BC6" w14:textId="77777777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LL</w:t>
            </w:r>
          </w:p>
          <w:p w14:paraId="49B9F9E5" w14:textId="223FDA5F" w:rsidR="0076683A" w:rsidRPr="00C9397B" w:rsidRDefault="0076683A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(%)</w:t>
            </w:r>
          </w:p>
        </w:tc>
        <w:tc>
          <w:tcPr>
            <w:tcW w:w="850" w:type="dxa"/>
            <w:shd w:val="clear" w:color="auto" w:fill="F2F2F2" w:themeFill="background1" w:themeFillShade="F2"/>
            <w:noWrap/>
            <w:vAlign w:val="center"/>
            <w:hideMark/>
          </w:tcPr>
          <w:p w14:paraId="20FD5151" w14:textId="77777777" w:rsidR="0076683A" w:rsidRPr="00C9397B" w:rsidRDefault="003949F4" w:rsidP="00F266D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UL</w:t>
            </w:r>
          </w:p>
          <w:p w14:paraId="7EB49550" w14:textId="2C785FBB" w:rsidR="003949F4" w:rsidRPr="00C9397B" w:rsidRDefault="0076683A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(%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70D11712" w14:textId="3833C479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14:paraId="126DABCE" w14:textId="25CCEFC7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206EF4DE" w14:textId="43042E36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C89310E" w14:textId="77777777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Bias</w:t>
            </w:r>
          </w:p>
          <w:p w14:paraId="5BB4AEB4" w14:textId="2FE3CAAC" w:rsidR="0076683A" w:rsidRPr="00C9397B" w:rsidRDefault="0076683A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(%)</w:t>
            </w:r>
          </w:p>
        </w:tc>
        <w:tc>
          <w:tcPr>
            <w:tcW w:w="708" w:type="dxa"/>
            <w:shd w:val="clear" w:color="auto" w:fill="F2F2F2" w:themeFill="background1" w:themeFillShade="F2"/>
            <w:noWrap/>
            <w:vAlign w:val="center"/>
            <w:hideMark/>
          </w:tcPr>
          <w:p w14:paraId="59F590C3" w14:textId="77777777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LL</w:t>
            </w:r>
          </w:p>
          <w:p w14:paraId="3D9F2939" w14:textId="7B138B6E" w:rsidR="0076683A" w:rsidRPr="00C9397B" w:rsidRDefault="0076683A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(%)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14:paraId="17D546B4" w14:textId="77777777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UL</w:t>
            </w:r>
          </w:p>
          <w:p w14:paraId="1DFD56E3" w14:textId="4966B944" w:rsidR="0076683A" w:rsidRPr="00C9397B" w:rsidRDefault="0076683A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(%)</w:t>
            </w:r>
          </w:p>
        </w:tc>
        <w:tc>
          <w:tcPr>
            <w:tcW w:w="851" w:type="dxa"/>
            <w:shd w:val="clear" w:color="auto" w:fill="F2F2F2" w:themeFill="background1" w:themeFillShade="F2"/>
            <w:noWrap/>
            <w:vAlign w:val="center"/>
            <w:hideMark/>
          </w:tcPr>
          <w:p w14:paraId="1AFAFA84" w14:textId="1F3639C2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1212" w:type="dxa"/>
            <w:shd w:val="clear" w:color="auto" w:fill="F2F2F2" w:themeFill="background1" w:themeFillShade="F2"/>
          </w:tcPr>
          <w:p w14:paraId="2D61AADF" w14:textId="4217594B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95% CI</w:t>
            </w:r>
          </w:p>
        </w:tc>
        <w:tc>
          <w:tcPr>
            <w:tcW w:w="659" w:type="dxa"/>
            <w:shd w:val="clear" w:color="auto" w:fill="F2F2F2" w:themeFill="background1" w:themeFillShade="F2"/>
            <w:noWrap/>
            <w:vAlign w:val="center"/>
            <w:hideMark/>
          </w:tcPr>
          <w:p w14:paraId="29694856" w14:textId="09E4E63F" w:rsidR="003949F4" w:rsidRPr="00C9397B" w:rsidRDefault="003949F4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</w:p>
        </w:tc>
      </w:tr>
      <w:tr w:rsidR="00BB7BCF" w:rsidRPr="00C9397B" w14:paraId="031E60F7" w14:textId="77777777" w:rsidTr="00BB7BCF">
        <w:trPr>
          <w:trHeight w:val="334"/>
        </w:trPr>
        <w:tc>
          <w:tcPr>
            <w:tcW w:w="643" w:type="dxa"/>
          </w:tcPr>
          <w:p w14:paraId="77CD6664" w14:textId="77777777" w:rsidR="003949F4" w:rsidRPr="00C9397B" w:rsidRDefault="003949F4" w:rsidP="00F266D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82" w:type="dxa"/>
          </w:tcPr>
          <w:p w14:paraId="6919E3D3" w14:textId="77777777" w:rsidR="003949F4" w:rsidRPr="00C9397B" w:rsidRDefault="003949F4" w:rsidP="00F266D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841" w:type="dxa"/>
            <w:gridSpan w:val="13"/>
            <w:shd w:val="clear" w:color="auto" w:fill="auto"/>
            <w:noWrap/>
            <w:hideMark/>
          </w:tcPr>
          <w:p w14:paraId="380A6DAD" w14:textId="16E4F864" w:rsidR="003949F4" w:rsidRPr="00C9397B" w:rsidRDefault="003949F4" w:rsidP="00F266D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/>
                <w:color w:val="000000"/>
              </w:rPr>
              <w:t>Global LV kinetic energy parameters</w:t>
            </w:r>
          </w:p>
        </w:tc>
      </w:tr>
      <w:tr w:rsidR="00C513C2" w:rsidRPr="00C9397B" w14:paraId="7113DB94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F7A9269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Averaged LV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5C4FA634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76A8047C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26C102F5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559B38DC" w14:textId="263E2265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6BCAE3C4" w14:textId="6985A678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3EE1312E" w14:textId="1DDE14A6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602882B5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0D2B4129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4F6F687B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0008256F" w14:textId="5F76D28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172636BA" w14:textId="1F7E23E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5390B245" w14:textId="21460B24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C513C2" w:rsidRPr="00C9397B" w14:paraId="4B0EEA4F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1DBB46E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Residual 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04A59696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5F8EBBED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01CC5F39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186DC54E" w14:textId="6725462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0BA0CF91" w14:textId="0C05494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4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463712A3" w14:textId="6190D0A2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49D2C4C4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35D36CF8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0B0830CD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5444DF9E" w14:textId="60DFAF41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2D7EF3E2" w14:textId="7C185969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4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7143A49C" w14:textId="300E3E76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513C2" w:rsidRPr="00C9397B" w14:paraId="755B787B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63FB96F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Systolic 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25B99DE9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5CEBAB2A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58125AF3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5337FD4F" w14:textId="4D056ABA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5BD35FCC" w14:textId="0A218FC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6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25FDA228" w14:textId="334792B1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0E42A5EF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2DE48DA7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341B129D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0DA5EDCD" w14:textId="128D6A6F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2805A522" w14:textId="5E57617B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31A08001" w14:textId="7A5EF5B9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C513C2" w:rsidRPr="00C9397B" w14:paraId="54F735A7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12A09E2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Diastolic 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54C9FF0A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6449F799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04ACA80A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6EB739FB" w14:textId="118CCC14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7716623A" w14:textId="3F12947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063854CA" w14:textId="570F0A99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3A196D93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7C8D6FF9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590D9FE9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7ABCA29B" w14:textId="60CF5013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482FD53D" w14:textId="72A53303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31B702E7" w14:textId="7B9CC49E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C513C2" w:rsidRPr="00C9397B" w14:paraId="69A0BDE4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AD22A6D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Peak E-wave 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5BB25A82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64470EEE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1514BB45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576114BD" w14:textId="364274BA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4B6E5951" w14:textId="328D0AEE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8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42658C39" w14:textId="30C33253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4CC14052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2CCD6CEC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5FD8591F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09DFEDBB" w14:textId="08C4FAAB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1D84E092" w14:textId="7F2ECCD3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8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6EAFCEE3" w14:textId="6E14581A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C513C2" w:rsidRPr="00C9397B" w14:paraId="4939EADA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6A1D587" w14:textId="77777777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Peak A-wave 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198985FF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4BE634F8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598AE3CF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4052749C" w14:textId="371B3A41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41C6E43A" w14:textId="139A8A18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36505A8A" w14:textId="636556FC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43AE401E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0EDE8C87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0AC1D16A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488B9617" w14:textId="7E0C4B35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046403B1" w14:textId="2BCF90EC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8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2E09CE3E" w14:textId="0DA81616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C513C2" w:rsidRPr="00C9397B" w14:paraId="7E222301" w14:textId="77777777" w:rsidTr="0076683A">
        <w:trPr>
          <w:gridAfter w:val="1"/>
          <w:wAfter w:w="17" w:type="dxa"/>
          <w:trHeight w:val="334"/>
        </w:trPr>
        <w:tc>
          <w:tcPr>
            <w:tcW w:w="1325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DF38E3A" w14:textId="0D233549" w:rsidR="00BB7BCF" w:rsidRPr="00C9397B" w:rsidRDefault="00BB7BCF" w:rsidP="00F266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In-plane</w:t>
            </w:r>
          </w:p>
        </w:tc>
        <w:tc>
          <w:tcPr>
            <w:tcW w:w="723" w:type="dxa"/>
            <w:shd w:val="clear" w:color="auto" w:fill="C5E0B3" w:themeFill="accent6" w:themeFillTint="66"/>
            <w:noWrap/>
            <w:vAlign w:val="center"/>
            <w:hideMark/>
          </w:tcPr>
          <w:p w14:paraId="13A42987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844" w:type="dxa"/>
            <w:shd w:val="clear" w:color="auto" w:fill="C5E0B3" w:themeFill="accent6" w:themeFillTint="66"/>
            <w:noWrap/>
            <w:vAlign w:val="center"/>
            <w:hideMark/>
          </w:tcPr>
          <w:p w14:paraId="1BD9ED72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850" w:type="dxa"/>
            <w:shd w:val="clear" w:color="auto" w:fill="C5E0B3" w:themeFill="accent6" w:themeFillTint="66"/>
            <w:noWrap/>
            <w:vAlign w:val="center"/>
            <w:hideMark/>
          </w:tcPr>
          <w:p w14:paraId="1276FA3F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bottom"/>
          </w:tcPr>
          <w:p w14:paraId="796AEF77" w14:textId="6D9CBF17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9" w:type="dxa"/>
            <w:shd w:val="clear" w:color="auto" w:fill="C5E0B3" w:themeFill="accent6" w:themeFillTint="66"/>
            <w:vAlign w:val="bottom"/>
          </w:tcPr>
          <w:p w14:paraId="3D40B3B4" w14:textId="5635A412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9 to 0.99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  <w:hideMark/>
          </w:tcPr>
          <w:p w14:paraId="1671AB5C" w14:textId="062E6761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21C7971B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8" w:type="dxa"/>
            <w:shd w:val="clear" w:color="auto" w:fill="C5E0B3" w:themeFill="accent6" w:themeFillTint="66"/>
            <w:noWrap/>
            <w:vAlign w:val="center"/>
            <w:hideMark/>
          </w:tcPr>
          <w:p w14:paraId="00FCA082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709" w:type="dxa"/>
            <w:shd w:val="clear" w:color="auto" w:fill="C5E0B3" w:themeFill="accent6" w:themeFillTint="66"/>
            <w:noWrap/>
            <w:vAlign w:val="center"/>
            <w:hideMark/>
          </w:tcPr>
          <w:p w14:paraId="76A64974" w14:textId="77777777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shd w:val="clear" w:color="auto" w:fill="C5E0B3" w:themeFill="accent6" w:themeFillTint="66"/>
            <w:noWrap/>
            <w:vAlign w:val="bottom"/>
          </w:tcPr>
          <w:p w14:paraId="645CEA1D" w14:textId="0C5DB780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12" w:type="dxa"/>
            <w:shd w:val="clear" w:color="auto" w:fill="C5E0B3" w:themeFill="accent6" w:themeFillTint="66"/>
            <w:vAlign w:val="bottom"/>
          </w:tcPr>
          <w:p w14:paraId="4FD47D04" w14:textId="0FA7C261" w:rsidR="00BB7BCF" w:rsidRPr="00C9397B" w:rsidRDefault="00BB7BCF" w:rsidP="00BB7B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8 to 0.99</w:t>
            </w:r>
          </w:p>
        </w:tc>
        <w:tc>
          <w:tcPr>
            <w:tcW w:w="659" w:type="dxa"/>
            <w:shd w:val="clear" w:color="auto" w:fill="C5E0B3" w:themeFill="accent6" w:themeFillTint="66"/>
            <w:noWrap/>
            <w:vAlign w:val="bottom"/>
            <w:hideMark/>
          </w:tcPr>
          <w:p w14:paraId="5B8E5365" w14:textId="0BEE4B89" w:rsidR="00BB7BCF" w:rsidRPr="00C9397B" w:rsidRDefault="00BB7BCF" w:rsidP="00F266D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</w:tbl>
    <w:p w14:paraId="2E224306" w14:textId="3AA66D72" w:rsidR="00E41754" w:rsidRPr="00C9397B" w:rsidRDefault="00C513C2" w:rsidP="00E41754">
      <w:pPr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</w:rPr>
        <w:t xml:space="preserve">CI=confidence interval, </w:t>
      </w:r>
      <w:r w:rsidR="00E41754" w:rsidRPr="00C9397B">
        <w:rPr>
          <w:rFonts w:ascii="Times New Roman" w:hAnsi="Times New Roman" w:cs="Times New Roman"/>
        </w:rPr>
        <w:t xml:space="preserve">LV=left ventricle, LL=lower-limit, P=p-value, </w:t>
      </w:r>
      <w:r w:rsidRPr="00C9397B">
        <w:rPr>
          <w:rFonts w:ascii="Times New Roman" w:hAnsi="Times New Roman" w:cs="Times New Roman"/>
        </w:rPr>
        <w:t>UL=upper limit, ICC=</w:t>
      </w:r>
      <w:r w:rsidRPr="00C9397B">
        <w:rPr>
          <w:rFonts w:ascii="Times New Roman" w:eastAsia="Arial" w:hAnsi="Times New Roman" w:cs="Times New Roman"/>
          <w:bCs/>
        </w:rPr>
        <w:t xml:space="preserve"> inter-class correlation coefficient</w:t>
      </w:r>
      <w:r w:rsidR="00E41754" w:rsidRPr="00C9397B">
        <w:rPr>
          <w:rFonts w:ascii="Times New Roman" w:hAnsi="Times New Roman" w:cs="Times New Roman"/>
        </w:rPr>
        <w:t>.</w:t>
      </w:r>
    </w:p>
    <w:p w14:paraId="1DC18A94" w14:textId="24EE1347" w:rsidR="001C41C3" w:rsidRPr="00C9397B" w:rsidRDefault="001C41C3" w:rsidP="00E41754">
      <w:pPr>
        <w:rPr>
          <w:rFonts w:ascii="Times New Roman" w:hAnsi="Times New Roman" w:cs="Times New Roman"/>
        </w:rPr>
      </w:pPr>
    </w:p>
    <w:p w14:paraId="72209474" w14:textId="77777777" w:rsidR="001C41C3" w:rsidRPr="00C9397B" w:rsidRDefault="001C41C3">
      <w:pPr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  <w:b/>
        </w:rPr>
        <w:br w:type="page"/>
      </w:r>
    </w:p>
    <w:p w14:paraId="5C665785" w14:textId="2E144760" w:rsidR="001C41C3" w:rsidRPr="00C9397B" w:rsidRDefault="001C41C3">
      <w:pPr>
        <w:rPr>
          <w:rFonts w:ascii="Times New Roman" w:hAnsi="Times New Roman" w:cs="Times New Roman"/>
        </w:rPr>
      </w:pPr>
      <w:r w:rsidRPr="00C9397B">
        <w:rPr>
          <w:rFonts w:ascii="Times New Roman" w:hAnsi="Times New Roman" w:cs="Times New Roman"/>
          <w:b/>
        </w:rPr>
        <w:lastRenderedPageBreak/>
        <w:t xml:space="preserve">S Table 3. </w:t>
      </w:r>
      <w:r w:rsidRPr="00C9397B">
        <w:rPr>
          <w:rFonts w:ascii="Times New Roman" w:hAnsi="Times New Roman" w:cs="Times New Roman"/>
        </w:rPr>
        <w:t>Non-normalised LV blood flow KE (</w:t>
      </w:r>
      <w:proofErr w:type="spellStart"/>
      <w:r w:rsidRPr="00C9397B">
        <w:rPr>
          <w:rFonts w:ascii="Times New Roman" w:eastAsia="Arial" w:hAnsi="Times New Roman" w:cs="Times New Roman"/>
          <w:bCs/>
          <w:color w:val="000000" w:themeColor="text1"/>
        </w:rPr>
        <w:t>μJ</w:t>
      </w:r>
      <w:proofErr w:type="spellEnd"/>
      <w:r w:rsidRPr="00C9397B">
        <w:rPr>
          <w:rFonts w:ascii="Times New Roman" w:hAnsi="Times New Roman" w:cs="Times New Roman"/>
        </w:rPr>
        <w:t xml:space="preserve"> ) in controls versus MI-patients. </w:t>
      </w:r>
    </w:p>
    <w:p w14:paraId="222DF778" w14:textId="77777777" w:rsidR="001C41C3" w:rsidRPr="00C9397B" w:rsidRDefault="001C41C3">
      <w:pPr>
        <w:rPr>
          <w:rFonts w:ascii="Times New Roman" w:hAnsi="Times New Roman" w:cs="Times New Roman"/>
        </w:rPr>
      </w:pPr>
    </w:p>
    <w:tbl>
      <w:tblPr>
        <w:tblStyle w:val="GridTable3"/>
        <w:tblW w:w="7933" w:type="dxa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1417"/>
        <w:gridCol w:w="993"/>
        <w:gridCol w:w="1275"/>
      </w:tblGrid>
      <w:tr w:rsidR="001C41C3" w:rsidRPr="00C9397B" w14:paraId="3E39935C" w14:textId="77777777" w:rsidTr="001C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</w:tcPr>
          <w:p w14:paraId="757ADADA" w14:textId="77777777" w:rsidR="001C41C3" w:rsidRPr="00C9397B" w:rsidRDefault="001C41C3" w:rsidP="001C41C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052AC9C5" w14:textId="77777777" w:rsidR="001C41C3" w:rsidRPr="00C9397B" w:rsidRDefault="001C41C3" w:rsidP="001C4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 w:val="0"/>
                <w:color w:val="000000"/>
              </w:rPr>
              <w:t>Controls</w:t>
            </w:r>
          </w:p>
        </w:tc>
        <w:tc>
          <w:tcPr>
            <w:tcW w:w="2410" w:type="dxa"/>
            <w:gridSpan w:val="2"/>
            <w:noWrap/>
            <w:hideMark/>
          </w:tcPr>
          <w:p w14:paraId="558B45AF" w14:textId="77777777" w:rsidR="001C41C3" w:rsidRPr="00C9397B" w:rsidRDefault="001C41C3" w:rsidP="001C41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 w:val="0"/>
                <w:color w:val="000000"/>
              </w:rPr>
              <w:t>MI patients</w:t>
            </w:r>
          </w:p>
        </w:tc>
        <w:tc>
          <w:tcPr>
            <w:tcW w:w="1275" w:type="dxa"/>
            <w:noWrap/>
            <w:hideMark/>
          </w:tcPr>
          <w:p w14:paraId="5AFD307A" w14:textId="77777777" w:rsidR="001C41C3" w:rsidRPr="00C9397B" w:rsidRDefault="001C41C3" w:rsidP="001C4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b w:val="0"/>
                <w:color w:val="000000"/>
              </w:rPr>
              <w:t>P-value</w:t>
            </w:r>
          </w:p>
        </w:tc>
      </w:tr>
      <w:tr w:rsidR="001C41C3" w:rsidRPr="00C9397B" w14:paraId="0F3EA08B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1D6FE7F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noWrap/>
          </w:tcPr>
          <w:p w14:paraId="6FEE3250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134" w:type="dxa"/>
            <w:noWrap/>
          </w:tcPr>
          <w:p w14:paraId="200D21A6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IQR</w:t>
            </w:r>
          </w:p>
        </w:tc>
        <w:tc>
          <w:tcPr>
            <w:tcW w:w="1417" w:type="dxa"/>
            <w:noWrap/>
          </w:tcPr>
          <w:p w14:paraId="32D09713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993" w:type="dxa"/>
            <w:noWrap/>
          </w:tcPr>
          <w:p w14:paraId="07408F78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IQR</w:t>
            </w:r>
          </w:p>
        </w:tc>
        <w:tc>
          <w:tcPr>
            <w:tcW w:w="1275" w:type="dxa"/>
            <w:noWrap/>
          </w:tcPr>
          <w:p w14:paraId="52CCA0B8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41C3" w:rsidRPr="00C9397B" w14:paraId="067A47FF" w14:textId="77777777" w:rsidTr="001C41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0A1A4F9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LV </w:t>
            </w:r>
          </w:p>
        </w:tc>
        <w:tc>
          <w:tcPr>
            <w:tcW w:w="1418" w:type="dxa"/>
            <w:noWrap/>
            <w:hideMark/>
          </w:tcPr>
          <w:p w14:paraId="0442D24E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34" w:type="dxa"/>
            <w:noWrap/>
            <w:hideMark/>
          </w:tcPr>
          <w:p w14:paraId="128AB8E7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17" w:type="dxa"/>
            <w:noWrap/>
            <w:hideMark/>
          </w:tcPr>
          <w:p w14:paraId="6EE44317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93" w:type="dxa"/>
            <w:noWrap/>
            <w:hideMark/>
          </w:tcPr>
          <w:p w14:paraId="45EECD01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75" w:type="dxa"/>
            <w:noWrap/>
            <w:hideMark/>
          </w:tcPr>
          <w:p w14:paraId="753B7EBE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1C41C3" w:rsidRPr="00C9397B" w14:paraId="50A44B51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C28B69D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Minimal </w:t>
            </w:r>
          </w:p>
        </w:tc>
        <w:tc>
          <w:tcPr>
            <w:tcW w:w="1418" w:type="dxa"/>
            <w:noWrap/>
            <w:hideMark/>
          </w:tcPr>
          <w:p w14:paraId="60F2689E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34" w:type="dxa"/>
            <w:noWrap/>
            <w:hideMark/>
          </w:tcPr>
          <w:p w14:paraId="4EA46F75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17" w:type="dxa"/>
            <w:noWrap/>
            <w:hideMark/>
          </w:tcPr>
          <w:p w14:paraId="1554B13A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93" w:type="dxa"/>
            <w:noWrap/>
            <w:hideMark/>
          </w:tcPr>
          <w:p w14:paraId="6D1FA9C0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275" w:type="dxa"/>
            <w:noWrap/>
            <w:hideMark/>
          </w:tcPr>
          <w:p w14:paraId="72C026FA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1C41C3" w:rsidRPr="00C9397B" w14:paraId="3DF30E77" w14:textId="77777777" w:rsidTr="001C41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EA3E10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Systolic </w:t>
            </w:r>
          </w:p>
        </w:tc>
        <w:tc>
          <w:tcPr>
            <w:tcW w:w="1418" w:type="dxa"/>
            <w:noWrap/>
            <w:hideMark/>
          </w:tcPr>
          <w:p w14:paraId="3A5BCB46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134" w:type="dxa"/>
            <w:noWrap/>
            <w:hideMark/>
          </w:tcPr>
          <w:p w14:paraId="6E91FFA3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17" w:type="dxa"/>
            <w:noWrap/>
            <w:hideMark/>
          </w:tcPr>
          <w:p w14:paraId="72090DCB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93" w:type="dxa"/>
            <w:noWrap/>
            <w:hideMark/>
          </w:tcPr>
          <w:p w14:paraId="60630F11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275" w:type="dxa"/>
            <w:noWrap/>
            <w:hideMark/>
          </w:tcPr>
          <w:p w14:paraId="5345F5C9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</w:tr>
      <w:tr w:rsidR="001C41C3" w:rsidRPr="00C9397B" w14:paraId="35D0524F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07EBB08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Diastolic</w:t>
            </w:r>
          </w:p>
        </w:tc>
        <w:tc>
          <w:tcPr>
            <w:tcW w:w="1418" w:type="dxa"/>
            <w:noWrap/>
            <w:hideMark/>
          </w:tcPr>
          <w:p w14:paraId="08D9E68B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34" w:type="dxa"/>
            <w:noWrap/>
            <w:hideMark/>
          </w:tcPr>
          <w:p w14:paraId="2A6E24A9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417" w:type="dxa"/>
            <w:noWrap/>
            <w:hideMark/>
          </w:tcPr>
          <w:p w14:paraId="5E8129C8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93" w:type="dxa"/>
            <w:noWrap/>
            <w:hideMark/>
          </w:tcPr>
          <w:p w14:paraId="1C2CB4F3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75" w:type="dxa"/>
            <w:noWrap/>
            <w:hideMark/>
          </w:tcPr>
          <w:p w14:paraId="7A269934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1C41C3" w:rsidRPr="00C9397B" w14:paraId="7D82CD8C" w14:textId="77777777" w:rsidTr="001C41C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3F26244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Peak E-wave</w:t>
            </w:r>
          </w:p>
        </w:tc>
        <w:tc>
          <w:tcPr>
            <w:tcW w:w="1418" w:type="dxa"/>
            <w:noWrap/>
            <w:hideMark/>
          </w:tcPr>
          <w:p w14:paraId="54B07BB5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134" w:type="dxa"/>
            <w:noWrap/>
            <w:hideMark/>
          </w:tcPr>
          <w:p w14:paraId="1186A0A7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70</w:t>
            </w:r>
          </w:p>
        </w:tc>
        <w:tc>
          <w:tcPr>
            <w:tcW w:w="1417" w:type="dxa"/>
            <w:noWrap/>
            <w:hideMark/>
          </w:tcPr>
          <w:p w14:paraId="74CDEE99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  <w:tc>
          <w:tcPr>
            <w:tcW w:w="993" w:type="dxa"/>
            <w:noWrap/>
            <w:hideMark/>
          </w:tcPr>
          <w:p w14:paraId="1B474BCF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.20</w:t>
            </w:r>
          </w:p>
        </w:tc>
        <w:tc>
          <w:tcPr>
            <w:tcW w:w="1275" w:type="dxa"/>
            <w:noWrap/>
            <w:hideMark/>
          </w:tcPr>
          <w:p w14:paraId="19341127" w14:textId="77777777" w:rsidR="001C41C3" w:rsidRPr="00C9397B" w:rsidRDefault="001C41C3" w:rsidP="001C41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1C41C3" w:rsidRPr="00C9397B" w14:paraId="40E66049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E145F89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Peak A-wave</w:t>
            </w:r>
          </w:p>
        </w:tc>
        <w:tc>
          <w:tcPr>
            <w:tcW w:w="1418" w:type="dxa"/>
            <w:noWrap/>
            <w:hideMark/>
          </w:tcPr>
          <w:p w14:paraId="0EA1BEFF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1134" w:type="dxa"/>
            <w:noWrap/>
            <w:hideMark/>
          </w:tcPr>
          <w:p w14:paraId="6E290743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417" w:type="dxa"/>
            <w:noWrap/>
            <w:hideMark/>
          </w:tcPr>
          <w:p w14:paraId="3708923F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993" w:type="dxa"/>
            <w:noWrap/>
            <w:hideMark/>
          </w:tcPr>
          <w:p w14:paraId="5EDF4CEF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275" w:type="dxa"/>
            <w:noWrap/>
            <w:hideMark/>
          </w:tcPr>
          <w:p w14:paraId="379742B1" w14:textId="77777777" w:rsidR="001C41C3" w:rsidRPr="00C9397B" w:rsidRDefault="001C41C3" w:rsidP="001C41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</w:tbl>
    <w:p w14:paraId="30F4AFB9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2059A0CC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265BEC73" w14:textId="77777777" w:rsidR="001C41C3" w:rsidRPr="00C9397B" w:rsidRDefault="001C41C3">
      <w:pPr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  <w:b/>
        </w:rPr>
        <w:br w:type="page"/>
      </w:r>
    </w:p>
    <w:p w14:paraId="7BC761D5" w14:textId="4E8CE05A" w:rsidR="001C41C3" w:rsidRPr="00C9397B" w:rsidRDefault="001C41C3" w:rsidP="001C41C3">
      <w:pPr>
        <w:rPr>
          <w:rFonts w:ascii="Times New Roman" w:hAnsi="Times New Roman" w:cs="Times New Roman"/>
          <w:b/>
        </w:rPr>
      </w:pPr>
      <w:r w:rsidRPr="00C9397B">
        <w:rPr>
          <w:rFonts w:ascii="Times New Roman" w:hAnsi="Times New Roman" w:cs="Times New Roman"/>
          <w:b/>
        </w:rPr>
        <w:lastRenderedPageBreak/>
        <w:t xml:space="preserve">S Table </w:t>
      </w:r>
      <w:r w:rsidR="00C9397B" w:rsidRPr="00C9397B">
        <w:rPr>
          <w:rFonts w:ascii="Times New Roman" w:hAnsi="Times New Roman" w:cs="Times New Roman"/>
          <w:b/>
        </w:rPr>
        <w:t>4</w:t>
      </w:r>
      <w:r w:rsidRPr="00C9397B">
        <w:rPr>
          <w:rFonts w:ascii="Times New Roman" w:hAnsi="Times New Roman" w:cs="Times New Roman"/>
          <w:b/>
        </w:rPr>
        <w:t xml:space="preserve">. </w:t>
      </w:r>
      <w:r w:rsidRPr="00C9397B">
        <w:rPr>
          <w:rFonts w:ascii="Times New Roman" w:hAnsi="Times New Roman" w:cs="Times New Roman"/>
        </w:rPr>
        <w:t>Correlation of non-normalised LV blood flow KE to infarct size.</w:t>
      </w:r>
    </w:p>
    <w:p w14:paraId="1EE40338" w14:textId="1313DF7D" w:rsidR="00C14B61" w:rsidRPr="00C9397B" w:rsidRDefault="00C14B61" w:rsidP="00E41754">
      <w:pPr>
        <w:rPr>
          <w:rFonts w:ascii="Times New Roman" w:hAnsi="Times New Roman" w:cs="Times New Roman"/>
        </w:rPr>
      </w:pP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2122"/>
        <w:gridCol w:w="1416"/>
        <w:gridCol w:w="1134"/>
      </w:tblGrid>
      <w:tr w:rsidR="001C41C3" w:rsidRPr="00C9397B" w14:paraId="0DB76A15" w14:textId="77777777" w:rsidTr="001C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E391646" w14:textId="77777777" w:rsidR="001C41C3" w:rsidRPr="00C9397B" w:rsidRDefault="001C41C3" w:rsidP="001C4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</w:tcPr>
          <w:p w14:paraId="4F1851D2" w14:textId="77777777" w:rsidR="001C41C3" w:rsidRPr="00C9397B" w:rsidRDefault="001C41C3" w:rsidP="001C4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134" w:type="dxa"/>
          </w:tcPr>
          <w:p w14:paraId="7307CFAF" w14:textId="77777777" w:rsidR="001C41C3" w:rsidRPr="00C9397B" w:rsidRDefault="001C41C3" w:rsidP="001C4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P-Value</w:t>
            </w:r>
          </w:p>
        </w:tc>
      </w:tr>
      <w:tr w:rsidR="001C41C3" w:rsidRPr="00C9397B" w14:paraId="58E63515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06D64B2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LV </w:t>
            </w:r>
          </w:p>
        </w:tc>
        <w:tc>
          <w:tcPr>
            <w:tcW w:w="1341" w:type="dxa"/>
          </w:tcPr>
          <w:p w14:paraId="0FBCDBEE" w14:textId="77777777" w:rsidR="001C41C3" w:rsidRPr="00C9397B" w:rsidRDefault="001C41C3" w:rsidP="001C4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134" w:type="dxa"/>
          </w:tcPr>
          <w:p w14:paraId="5B4DF614" w14:textId="77777777" w:rsidR="001C41C3" w:rsidRPr="00C9397B" w:rsidRDefault="001C41C3" w:rsidP="001C4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92</w:t>
            </w:r>
          </w:p>
        </w:tc>
      </w:tr>
      <w:tr w:rsidR="001C41C3" w:rsidRPr="00C9397B" w14:paraId="1A5C71C8" w14:textId="77777777" w:rsidTr="001C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28F3BFA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Minimal </w:t>
            </w:r>
          </w:p>
        </w:tc>
        <w:tc>
          <w:tcPr>
            <w:tcW w:w="1341" w:type="dxa"/>
          </w:tcPr>
          <w:p w14:paraId="1BFC9507" w14:textId="77777777" w:rsidR="001C41C3" w:rsidRPr="00C9397B" w:rsidRDefault="001C41C3" w:rsidP="001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34" w:type="dxa"/>
          </w:tcPr>
          <w:p w14:paraId="43EDF1A7" w14:textId="77777777" w:rsidR="001C41C3" w:rsidRPr="00C9397B" w:rsidRDefault="001C41C3" w:rsidP="001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03</w:t>
            </w:r>
          </w:p>
        </w:tc>
      </w:tr>
      <w:tr w:rsidR="001C41C3" w:rsidRPr="00C9397B" w14:paraId="70E8F7DC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785BE86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 xml:space="preserve">Systolic </w:t>
            </w:r>
          </w:p>
        </w:tc>
        <w:tc>
          <w:tcPr>
            <w:tcW w:w="1341" w:type="dxa"/>
          </w:tcPr>
          <w:p w14:paraId="10EB15B7" w14:textId="77777777" w:rsidR="001C41C3" w:rsidRPr="00C9397B" w:rsidRDefault="001C41C3" w:rsidP="001C4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34" w:type="dxa"/>
          </w:tcPr>
          <w:p w14:paraId="25ACCAB3" w14:textId="77777777" w:rsidR="001C41C3" w:rsidRPr="00C9397B" w:rsidRDefault="001C41C3" w:rsidP="001C4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09</w:t>
            </w:r>
          </w:p>
        </w:tc>
      </w:tr>
      <w:tr w:rsidR="001C41C3" w:rsidRPr="00C9397B" w14:paraId="29B8E78D" w14:textId="77777777" w:rsidTr="001C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479B406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Diastolic</w:t>
            </w:r>
          </w:p>
        </w:tc>
        <w:tc>
          <w:tcPr>
            <w:tcW w:w="1341" w:type="dxa"/>
          </w:tcPr>
          <w:p w14:paraId="3BFC22D2" w14:textId="77777777" w:rsidR="001C41C3" w:rsidRPr="00C9397B" w:rsidRDefault="001C41C3" w:rsidP="001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</w:tcPr>
          <w:p w14:paraId="52D0A78E" w14:textId="77777777" w:rsidR="001C41C3" w:rsidRPr="00C9397B" w:rsidRDefault="001C41C3" w:rsidP="001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49</w:t>
            </w:r>
          </w:p>
        </w:tc>
      </w:tr>
      <w:tr w:rsidR="001C41C3" w:rsidRPr="00C9397B" w14:paraId="66039A43" w14:textId="77777777" w:rsidTr="001C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597D474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Peak E-wave</w:t>
            </w:r>
          </w:p>
        </w:tc>
        <w:tc>
          <w:tcPr>
            <w:tcW w:w="1341" w:type="dxa"/>
          </w:tcPr>
          <w:p w14:paraId="1CBE43E1" w14:textId="77777777" w:rsidR="001C41C3" w:rsidRPr="00C9397B" w:rsidRDefault="001C41C3" w:rsidP="001C4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34" w:type="dxa"/>
          </w:tcPr>
          <w:p w14:paraId="4A3ECB21" w14:textId="77777777" w:rsidR="001C41C3" w:rsidRPr="00C9397B" w:rsidRDefault="001C41C3" w:rsidP="001C41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53</w:t>
            </w:r>
          </w:p>
        </w:tc>
      </w:tr>
      <w:tr w:rsidR="001C41C3" w:rsidRPr="00C9397B" w14:paraId="50013FCA" w14:textId="77777777" w:rsidTr="001C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341DE0C" w14:textId="77777777" w:rsidR="001C41C3" w:rsidRPr="00C9397B" w:rsidRDefault="001C41C3" w:rsidP="001C41C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9397B">
              <w:rPr>
                <w:rFonts w:ascii="Times New Roman" w:eastAsia="Times New Roman" w:hAnsi="Times New Roman" w:cs="Times New Roman"/>
                <w:color w:val="000000"/>
              </w:rPr>
              <w:t>Peak A-wave</w:t>
            </w:r>
          </w:p>
        </w:tc>
        <w:tc>
          <w:tcPr>
            <w:tcW w:w="1341" w:type="dxa"/>
          </w:tcPr>
          <w:p w14:paraId="00F046CF" w14:textId="77777777" w:rsidR="001C41C3" w:rsidRPr="00C9397B" w:rsidRDefault="001C41C3" w:rsidP="001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134" w:type="dxa"/>
          </w:tcPr>
          <w:p w14:paraId="1CD91B83" w14:textId="77777777" w:rsidR="001C41C3" w:rsidRPr="00C9397B" w:rsidRDefault="001C41C3" w:rsidP="001C4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397B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7EB37C44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66A45179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66E92FF9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7978032D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155AFAE7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7694C863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3DA7093D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23C8E85C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67FFC8EC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5B04D3CC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60107E72" w14:textId="77777777" w:rsidR="001C41C3" w:rsidRPr="00C9397B" w:rsidRDefault="001C41C3" w:rsidP="001C41C3">
      <w:pPr>
        <w:rPr>
          <w:rFonts w:ascii="Times New Roman" w:hAnsi="Times New Roman" w:cs="Times New Roman"/>
          <w:b/>
        </w:rPr>
      </w:pPr>
    </w:p>
    <w:p w14:paraId="5EBEDFFD" w14:textId="26ACCACA" w:rsidR="00C14B61" w:rsidRPr="00C9397B" w:rsidRDefault="00C14B61" w:rsidP="001C41C3">
      <w:pPr>
        <w:rPr>
          <w:rFonts w:ascii="Times New Roman" w:hAnsi="Times New Roman" w:cs="Times New Roman"/>
        </w:rPr>
      </w:pPr>
    </w:p>
    <w:sectPr w:rsidR="00C14B61" w:rsidRPr="00C9397B" w:rsidSect="009640AD">
      <w:headerReference w:type="default" r:id="rId8"/>
      <w:footerReference w:type="even" r:id="rId9"/>
      <w:footerReference w:type="default" r:id="rId10"/>
      <w:pgSz w:w="11900" w:h="16840"/>
      <w:pgMar w:top="1440" w:right="1268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57CD3" w14:textId="77777777" w:rsidR="00DE7E7F" w:rsidRDefault="00DE7E7F">
      <w:r>
        <w:separator/>
      </w:r>
    </w:p>
  </w:endnote>
  <w:endnote w:type="continuationSeparator" w:id="0">
    <w:p w14:paraId="7A6B5684" w14:textId="77777777" w:rsidR="00DE7E7F" w:rsidRDefault="00DE7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D99AD" w14:textId="77777777" w:rsidR="00AC6A42" w:rsidRDefault="009C790C" w:rsidP="00497FA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7D5B77" w14:textId="77777777" w:rsidR="00AC6A42" w:rsidRDefault="00DE7E7F" w:rsidP="00AA597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F3C64" w14:textId="77777777" w:rsidR="00AC6A42" w:rsidRDefault="009C790C" w:rsidP="00497FA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15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6C956E" w14:textId="77777777" w:rsidR="00AC6A42" w:rsidRDefault="00DE7E7F" w:rsidP="00AA59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174B3E" w14:textId="77777777" w:rsidR="00DE7E7F" w:rsidRDefault="00DE7E7F">
      <w:r>
        <w:separator/>
      </w:r>
    </w:p>
  </w:footnote>
  <w:footnote w:type="continuationSeparator" w:id="0">
    <w:p w14:paraId="594CF053" w14:textId="77777777" w:rsidR="00DE7E7F" w:rsidRDefault="00DE7E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21679C" w14:textId="7070E82F" w:rsidR="00FD44C3" w:rsidRPr="00FD44C3" w:rsidRDefault="00FD44C3">
    <w:pPr>
      <w:pStyle w:val="Header"/>
      <w:rPr>
        <w:rFonts w:ascii="Times New Roman" w:hAnsi="Times New Roman" w:cs="Times New Roman"/>
      </w:rPr>
    </w:pPr>
    <w:r w:rsidRPr="00FD44C3">
      <w:rPr>
        <w:rFonts w:ascii="Times New Roman" w:hAnsi="Times New Roman" w:cs="Times New Roman"/>
      </w:rPr>
      <w:t xml:space="preserve">Garg, LV </w:t>
    </w:r>
    <w:r w:rsidR="009D2F7D" w:rsidRPr="009D2F7D">
      <w:rPr>
        <w:rFonts w:ascii="Times New Roman" w:hAnsi="Times New Roman" w:cs="Times New Roman"/>
      </w:rPr>
      <w:t>Blood Flow Energ</w:t>
    </w:r>
    <w:r w:rsidR="009D2F7D">
      <w:rPr>
        <w:rFonts w:ascii="Times New Roman" w:hAnsi="Times New Roman" w:cs="Times New Roman"/>
      </w:rPr>
      <w:t>etics</w:t>
    </w:r>
    <w:r w:rsidR="009D2F7D" w:rsidRPr="009D2F7D">
      <w:rPr>
        <w:rFonts w:ascii="Times New Roman" w:hAnsi="Times New Roman" w:cs="Times New Roman"/>
      </w:rPr>
      <w:t xml:space="preserve"> after </w:t>
    </w:r>
    <w:r w:rsidR="009D2F7D">
      <w:rPr>
        <w:rFonts w:ascii="Times New Roman" w:hAnsi="Times New Roman" w:cs="Times New Roman"/>
      </w:rPr>
      <w:t>M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6325D0"/>
    <w:multiLevelType w:val="hybridMultilevel"/>
    <w:tmpl w:val="027481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F7020A"/>
    <w:multiLevelType w:val="hybridMultilevel"/>
    <w:tmpl w:val="DEB44C20"/>
    <w:lvl w:ilvl="0" w:tplc="08090013">
      <w:start w:val="1"/>
      <w:numFmt w:val="upperRoman"/>
      <w:lvlText w:val="%1."/>
      <w:lvlJc w:val="righ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A9E02A6"/>
    <w:multiLevelType w:val="hybridMultilevel"/>
    <w:tmpl w:val="9E5809F4"/>
    <w:lvl w:ilvl="0" w:tplc="08090013">
      <w:start w:val="1"/>
      <w:numFmt w:val="upperRoman"/>
      <w:lvlText w:val="%1."/>
      <w:lvlJc w:val="righ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754"/>
    <w:rsid w:val="00061187"/>
    <w:rsid w:val="000641CB"/>
    <w:rsid w:val="00072E90"/>
    <w:rsid w:val="000B6127"/>
    <w:rsid w:val="000C3BCF"/>
    <w:rsid w:val="000D1551"/>
    <w:rsid w:val="0011028A"/>
    <w:rsid w:val="001439A2"/>
    <w:rsid w:val="0015289C"/>
    <w:rsid w:val="001A212E"/>
    <w:rsid w:val="001C41C3"/>
    <w:rsid w:val="00217C40"/>
    <w:rsid w:val="002A59CF"/>
    <w:rsid w:val="002D44E8"/>
    <w:rsid w:val="002F4AAF"/>
    <w:rsid w:val="003574B7"/>
    <w:rsid w:val="00381124"/>
    <w:rsid w:val="00387F3F"/>
    <w:rsid w:val="003949F4"/>
    <w:rsid w:val="003D15EF"/>
    <w:rsid w:val="003F6509"/>
    <w:rsid w:val="00413ADA"/>
    <w:rsid w:val="00496A81"/>
    <w:rsid w:val="005D10DE"/>
    <w:rsid w:val="00627092"/>
    <w:rsid w:val="00676505"/>
    <w:rsid w:val="007049BA"/>
    <w:rsid w:val="00712473"/>
    <w:rsid w:val="00765996"/>
    <w:rsid w:val="0076683A"/>
    <w:rsid w:val="007C0851"/>
    <w:rsid w:val="007E3A75"/>
    <w:rsid w:val="008B1018"/>
    <w:rsid w:val="008F319C"/>
    <w:rsid w:val="00914859"/>
    <w:rsid w:val="009C790C"/>
    <w:rsid w:val="009D2F7D"/>
    <w:rsid w:val="009F76A5"/>
    <w:rsid w:val="00A73B8C"/>
    <w:rsid w:val="00AB7A73"/>
    <w:rsid w:val="00B0060A"/>
    <w:rsid w:val="00B00CB0"/>
    <w:rsid w:val="00B7295A"/>
    <w:rsid w:val="00B8307D"/>
    <w:rsid w:val="00BB7BCF"/>
    <w:rsid w:val="00BE77FE"/>
    <w:rsid w:val="00C14B61"/>
    <w:rsid w:val="00C353B5"/>
    <w:rsid w:val="00C513C2"/>
    <w:rsid w:val="00C9397B"/>
    <w:rsid w:val="00CC69EB"/>
    <w:rsid w:val="00D04EC0"/>
    <w:rsid w:val="00D73F0F"/>
    <w:rsid w:val="00DE7E7F"/>
    <w:rsid w:val="00E41754"/>
    <w:rsid w:val="00E41E8C"/>
    <w:rsid w:val="00E64588"/>
    <w:rsid w:val="00F56780"/>
    <w:rsid w:val="00F60CA1"/>
    <w:rsid w:val="00F73995"/>
    <w:rsid w:val="00FD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7DB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1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1754"/>
    <w:pPr>
      <w:tabs>
        <w:tab w:val="center" w:pos="4513"/>
        <w:tab w:val="right" w:pos="9026"/>
      </w:tabs>
      <w:spacing w:line="360" w:lineRule="auto"/>
    </w:pPr>
    <w:rPr>
      <w:rFonts w:ascii="Times" w:hAnsi="Times"/>
    </w:rPr>
  </w:style>
  <w:style w:type="character" w:customStyle="1" w:styleId="FooterChar">
    <w:name w:val="Footer Char"/>
    <w:basedOn w:val="DefaultParagraphFont"/>
    <w:link w:val="Footer"/>
    <w:uiPriority w:val="99"/>
    <w:rsid w:val="00E41754"/>
    <w:rPr>
      <w:rFonts w:ascii="Times" w:hAnsi="Times"/>
    </w:rPr>
  </w:style>
  <w:style w:type="character" w:styleId="PageNumber">
    <w:name w:val="page number"/>
    <w:basedOn w:val="DefaultParagraphFont"/>
    <w:uiPriority w:val="99"/>
    <w:semiHidden/>
    <w:unhideWhenUsed/>
    <w:rsid w:val="00E41754"/>
  </w:style>
  <w:style w:type="paragraph" w:styleId="ListParagraph">
    <w:name w:val="List Paragraph"/>
    <w:basedOn w:val="Normal"/>
    <w:uiPriority w:val="34"/>
    <w:qFormat/>
    <w:rsid w:val="00E41754"/>
    <w:pPr>
      <w:spacing w:line="360" w:lineRule="auto"/>
      <w:ind w:left="720"/>
      <w:contextualSpacing/>
    </w:pPr>
    <w:rPr>
      <w:rFonts w:ascii="Times" w:hAnsi="Times"/>
    </w:rPr>
  </w:style>
  <w:style w:type="table" w:styleId="PlainTable2">
    <w:name w:val="Plain Table 2"/>
    <w:basedOn w:val="TableNormal"/>
    <w:uiPriority w:val="42"/>
    <w:rsid w:val="00E41754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E41754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simple">
    <w:name w:val="simple"/>
    <w:basedOn w:val="DefaultParagraphFont"/>
    <w:rsid w:val="00CC69EB"/>
  </w:style>
  <w:style w:type="table" w:customStyle="1" w:styleId="PlainTable22">
    <w:name w:val="Plain Table 22"/>
    <w:basedOn w:val="TableNormal"/>
    <w:uiPriority w:val="42"/>
    <w:rsid w:val="00CC69EB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D44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44C3"/>
  </w:style>
  <w:style w:type="table" w:styleId="TableGrid">
    <w:name w:val="Table Grid"/>
    <w:basedOn w:val="TableNormal"/>
    <w:uiPriority w:val="39"/>
    <w:rsid w:val="001C41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1C41C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02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FCD0B52-BC64-824F-A4F3-2C814C3F6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366</Words>
  <Characters>208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ry tables: </vt:lpstr>
      <vt:lpstr>S Table 1. 4D flow echo-planar imaging (EPI) sequence details  </vt:lpstr>
      <vt:lpstr>S Table 2. Intra-observer and inter-observer global and regional KE parameters.</vt:lpstr>
      <vt:lpstr>S Table 3. Intra-observer and inter-observer for 16-segmental AHA systolic and d</vt:lpstr>
      <vt:lpstr>S Table 4. Comparison of study results in acute versus chronic myocardial infarc</vt:lpstr>
    </vt:vector>
  </TitlesOfParts>
  <Company>University of Leeds</Company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nkaj Garg</cp:lastModifiedBy>
  <cp:revision>7</cp:revision>
  <dcterms:created xsi:type="dcterms:W3CDTF">2018-03-09T15:29:00Z</dcterms:created>
  <dcterms:modified xsi:type="dcterms:W3CDTF">2018-05-11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european-heart-journal</vt:lpwstr>
  </property>
  <property fmtid="{D5CDD505-2E9C-101B-9397-08002B2CF9AE}" pid="5" name="Mendeley Recent Style Name 1_1">
    <vt:lpwstr>European Heart Journal</vt:lpwstr>
  </property>
  <property fmtid="{D5CDD505-2E9C-101B-9397-08002B2CF9AE}" pid="6" name="Mendeley Recent Style Id 2_1">
    <vt:lpwstr>http://www.zotero.org/styles/european-heart-journal-cardiovascular-imaging</vt:lpwstr>
  </property>
  <property fmtid="{D5CDD505-2E9C-101B-9397-08002B2CF9AE}" pid="7" name="Mendeley Recent Style Name 2_1">
    <vt:lpwstr>European Heart Journal - Cardiovascular Imaging</vt:lpwstr>
  </property>
  <property fmtid="{D5CDD505-2E9C-101B-9397-08002B2CF9AE}" pid="8" name="Mendeley Recent Style Id 3_1">
    <vt:lpwstr>http://www.zotero.org/styles/journal-of-cardiovascular-magnetic-resonance</vt:lpwstr>
  </property>
  <property fmtid="{D5CDD505-2E9C-101B-9397-08002B2CF9AE}" pid="9" name="Mendeley Recent Style Name 3_1">
    <vt:lpwstr>Journal of Cardiovascular Magnetic Resonance</vt:lpwstr>
  </property>
  <property fmtid="{D5CDD505-2E9C-101B-9397-08002B2CF9AE}" pid="10" name="Mendeley Recent Style Id 4_1">
    <vt:lpwstr>http://www.zotero.org/styles/journal-of-the-american-college-of-cardiology</vt:lpwstr>
  </property>
  <property fmtid="{D5CDD505-2E9C-101B-9397-08002B2CF9AE}" pid="11" name="Mendeley Recent Style Name 4_1">
    <vt:lpwstr>Journal of the American College of Cardi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radiology</vt:lpwstr>
  </property>
  <property fmtid="{D5CDD505-2E9C-101B-9397-08002B2CF9AE}" pid="17" name="Mendeley Recent Style Name 7_1">
    <vt:lpwstr>Radiology</vt:lpwstr>
  </property>
  <property fmtid="{D5CDD505-2E9C-101B-9397-08002B2CF9AE}" pid="18" name="Mendeley Recent Style Id 8_1">
    <vt:lpwstr>http://csl.mendeley.com/styles/24869071/VancouverNHJ</vt:lpwstr>
  </property>
  <property fmtid="{D5CDD505-2E9C-101B-9397-08002B2CF9AE}" pid="19" name="Mendeley Recent Style Name 8_1">
    <vt:lpwstr>Springer Vancouver (brackets) - Pankaj Garg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d017d55-c72c-3d6c-94ac-ecec2364b222</vt:lpwstr>
  </property>
  <property fmtid="{D5CDD505-2E9C-101B-9397-08002B2CF9AE}" pid="24" name="Mendeley Citation Style_1">
    <vt:lpwstr>http://www.zotero.org/styles/european-heart-journal-cardiovascular-imaging</vt:lpwstr>
  </property>
</Properties>
</file>